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D2F" w:rsidRPr="00073E4B" w:rsidRDefault="00E760B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73E4B">
        <w:rPr>
          <w:rFonts w:ascii="Times New Roman" w:hAnsi="Times New Roman" w:cs="Times New Roman"/>
          <w:sz w:val="24"/>
          <w:szCs w:val="24"/>
          <w:lang w:val="en-GB"/>
        </w:rPr>
        <w:t>Supplementary Table 1.</w:t>
      </w:r>
      <w:r w:rsidR="00ED124C" w:rsidRPr="00073E4B">
        <w:rPr>
          <w:rFonts w:ascii="Times New Roman" w:hAnsi="Times New Roman" w:cs="Times New Roman"/>
          <w:sz w:val="24"/>
          <w:szCs w:val="24"/>
          <w:lang w:val="en-GB"/>
        </w:rPr>
        <w:t xml:space="preserve"> Mean </w:t>
      </w:r>
      <w:proofErr w:type="spellStart"/>
      <w:r w:rsidR="00ED124C" w:rsidRPr="00073E4B">
        <w:rPr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r w:rsidR="00ED124C" w:rsidRPr="00073E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73E4B" w:rsidRPr="00073E4B">
        <w:rPr>
          <w:rFonts w:ascii="Times New Roman" w:hAnsi="Times New Roman" w:cs="Times New Roman"/>
          <w:sz w:val="24"/>
          <w:szCs w:val="24"/>
          <w:lang w:val="en-GB"/>
        </w:rPr>
        <w:t xml:space="preserve">values of samples. </w:t>
      </w:r>
      <w:r w:rsidR="00ED124C" w:rsidRPr="00073E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41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2126"/>
      </w:tblGrid>
      <w:tr w:rsidR="00E760BD" w:rsidRPr="00073E4B" w:rsidTr="007E4AE9">
        <w:trPr>
          <w:trHeight w:val="45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  <w:proofErr w:type="spellStart"/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q</w:t>
            </w:r>
            <w:proofErr w:type="spellEnd"/>
          </w:p>
        </w:tc>
      </w:tr>
      <w:tr w:rsidR="00E760BD" w:rsidRPr="00073E4B" w:rsidTr="007E4AE9">
        <w:trPr>
          <w:trHeight w:val="450"/>
        </w:trPr>
        <w:tc>
          <w:tcPr>
            <w:tcW w:w="4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s from dogs with pododermatitis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</w:t>
            </w:r>
            <w:r w:rsidR="00DA00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E760BD" w:rsidRPr="00073E4B" w:rsidTr="007E4AE9">
        <w:trPr>
          <w:trHeight w:val="450"/>
        </w:trPr>
        <w:tc>
          <w:tcPr>
            <w:tcW w:w="4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s from healthy dogs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1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E760BD" w:rsidRPr="00073E4B" w:rsidTr="007E4AE9">
        <w:trPr>
          <w:trHeight w:val="450"/>
        </w:trPr>
        <w:tc>
          <w:tcPr>
            <w:tcW w:w="4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s after antifungal treatment</w:t>
            </w:r>
          </w:p>
        </w:tc>
        <w:bookmarkStart w:id="0" w:name="_GoBack"/>
        <w:bookmarkEnd w:id="0"/>
      </w:tr>
      <w:tr w:rsidR="00E760BD" w:rsidRPr="00073E4B" w:rsidTr="007E4AE9">
        <w:trPr>
          <w:trHeight w:val="45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</w:tr>
      <w:tr w:rsidR="00E760BD" w:rsidRPr="00073E4B" w:rsidTr="007E4AE9">
        <w:trPr>
          <w:trHeight w:val="4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E7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 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760BD" w:rsidRPr="00073E4B" w:rsidRDefault="00E760BD" w:rsidP="00846A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="00A61107"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73E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</w:tr>
    </w:tbl>
    <w:p w:rsidR="00E760BD" w:rsidRPr="00073E4B" w:rsidRDefault="00E760BD">
      <w:pPr>
        <w:rPr>
          <w:lang w:val="en-GB"/>
        </w:rPr>
      </w:pPr>
    </w:p>
    <w:sectPr w:rsidR="00E760BD" w:rsidRPr="00073E4B" w:rsidSect="00DA00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6A4"/>
    <w:rsid w:val="00073E4B"/>
    <w:rsid w:val="00641EA9"/>
    <w:rsid w:val="006A5017"/>
    <w:rsid w:val="007E4AE9"/>
    <w:rsid w:val="00844D2F"/>
    <w:rsid w:val="00846A97"/>
    <w:rsid w:val="00A11B87"/>
    <w:rsid w:val="00A61107"/>
    <w:rsid w:val="00CE76A4"/>
    <w:rsid w:val="00DA00FE"/>
    <w:rsid w:val="00E760BD"/>
    <w:rsid w:val="00ED124C"/>
    <w:rsid w:val="00F5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8301B6-4C07-46FA-A6E9-544BBD3E5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61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astella Gomez</dc:creator>
  <cp:keywords/>
  <dc:description/>
  <cp:lastModifiedBy>Gemma Castella Gomez</cp:lastModifiedBy>
  <cp:revision>9</cp:revision>
  <dcterms:created xsi:type="dcterms:W3CDTF">2022-02-14T15:26:00Z</dcterms:created>
  <dcterms:modified xsi:type="dcterms:W3CDTF">2022-03-07T08:32:00Z</dcterms:modified>
</cp:coreProperties>
</file>